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07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2890"/>
        <w:gridCol w:w="793"/>
        <w:gridCol w:w="2507"/>
        <w:gridCol w:w="91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9073" w:type="dxa"/>
            <w:gridSpan w:val="5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bookmarkStart w:id="3" w:name="_GoBack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able 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>. U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ivariate and multivariate competing risk analysi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196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89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>Crude model</w:t>
            </w:r>
          </w:p>
        </w:tc>
        <w:tc>
          <w:tcPr>
            <w:tcW w:w="79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507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Full a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 xml:space="preserve">djusted model </w:t>
            </w:r>
          </w:p>
        </w:tc>
        <w:tc>
          <w:tcPr>
            <w:tcW w:w="91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96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>Variable</w:t>
            </w:r>
          </w:p>
        </w:tc>
        <w:tc>
          <w:tcPr>
            <w:tcW w:w="289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>Sub-distribution HR (95%CI)</w:t>
            </w:r>
          </w:p>
        </w:tc>
        <w:tc>
          <w:tcPr>
            <w:tcW w:w="79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P</w:t>
            </w:r>
          </w:p>
        </w:tc>
        <w:tc>
          <w:tcPr>
            <w:tcW w:w="250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>Sub-distribution HR (95%CI)</w:t>
            </w:r>
          </w:p>
        </w:tc>
        <w:tc>
          <w:tcPr>
            <w:tcW w:w="91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968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Dippers</w:t>
            </w:r>
          </w:p>
        </w:tc>
        <w:tc>
          <w:tcPr>
            <w:tcW w:w="2890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>Ref.</w:t>
            </w:r>
          </w:p>
        </w:tc>
        <w:tc>
          <w:tcPr>
            <w:tcW w:w="793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2507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>Ref.</w:t>
            </w:r>
          </w:p>
        </w:tc>
        <w:tc>
          <w:tcPr>
            <w:tcW w:w="915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968" w:type="dxa"/>
            <w:tcBorders>
              <w:top w:val="nil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Non-dippers</w:t>
            </w:r>
          </w:p>
        </w:tc>
        <w:tc>
          <w:tcPr>
            <w:tcW w:w="2890" w:type="dxa"/>
            <w:tcBorders>
              <w:top w:val="nil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2.46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793" w:type="dxa"/>
            <w:tcBorders>
              <w:top w:val="nil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0.002</w:t>
            </w:r>
          </w:p>
        </w:tc>
        <w:tc>
          <w:tcPr>
            <w:tcW w:w="2507" w:type="dxa"/>
            <w:tcBorders>
              <w:top w:val="nil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)</w:t>
            </w:r>
          </w:p>
        </w:tc>
        <w:tc>
          <w:tcPr>
            <w:tcW w:w="915" w:type="dxa"/>
            <w:tcBorders>
              <w:top w:val="nil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9073" w:type="dxa"/>
            <w:gridSpan w:val="5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GillSansMT-Bold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Notes:</w:t>
            </w:r>
            <w:r>
              <w:rPr>
                <w:rFonts w:hint="default" w:ascii="Times New Roman" w:hAnsi="Times New Roman" w:eastAsia="GillSansMT-Bold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full </w:t>
            </w:r>
            <w:r>
              <w:rPr>
                <w:rFonts w:hint="default" w:ascii="Times New Roman" w:hAnsi="Times New Roman" w:eastAsia="GillSansMT-Bold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adjus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GillSansMT-Bold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odel: </w:t>
            </w:r>
            <w:bookmarkStart w:id="0" w:name="OLE_LINK6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sed on 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imal sufficient adjustment sets for estimating the total effect of non-dipping pattern on new-onset diebetes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bookmarkStart w:id="1" w:name="OLE_LINK5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, gender, drinking status, hypertension duration, bas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n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rediabetes, BMI, fasti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lo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glucose, eGFR, serum potassium,</w:t>
            </w:r>
            <w:bookmarkStart w:id="2" w:name="OLE_LINK4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serum sodium</w:t>
            </w:r>
            <w:bookmarkEnd w:id="2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ean daytime DB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EI/ARB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use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HI, nadir Sa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egular CPA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reatment.</w:t>
            </w:r>
            <w:bookmarkEnd w:id="1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bookmarkEnd w:id="0"/>
          </w:p>
        </w:tc>
      </w:tr>
      <w:bookmarkEnd w:id="3"/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illSansM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xODY5YTNhNjgwMTgwNjA0N2NiYTE2YjgzMmQ0MDQifQ=="/>
  </w:docVars>
  <w:rsids>
    <w:rsidRoot w:val="00000000"/>
    <w:rsid w:val="0AF801BA"/>
    <w:rsid w:val="1304688D"/>
    <w:rsid w:val="18ED431E"/>
    <w:rsid w:val="1AA438C0"/>
    <w:rsid w:val="2A1A468C"/>
    <w:rsid w:val="32FC3D92"/>
    <w:rsid w:val="42D33CD5"/>
    <w:rsid w:val="44594069"/>
    <w:rsid w:val="46713F31"/>
    <w:rsid w:val="4C91588A"/>
    <w:rsid w:val="6ACF1592"/>
    <w:rsid w:val="6C02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537</Characters>
  <Lines>0</Lines>
  <Paragraphs>0</Paragraphs>
  <TotalTime>0</TotalTime>
  <ScaleCrop>false</ScaleCrop>
  <LinksUpToDate>false</LinksUpToDate>
  <CharactersWithSpaces>60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15:37:00Z</dcterms:created>
  <dc:creator>luoqin</dc:creator>
  <cp:lastModifiedBy>Effort</cp:lastModifiedBy>
  <dcterms:modified xsi:type="dcterms:W3CDTF">2023-02-09T02:5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1F98353FBDC4093AF846E8680C90D2A</vt:lpwstr>
  </property>
</Properties>
</file>